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A04BE" w14:textId="77777777" w:rsidR="0043399A" w:rsidRDefault="0043399A" w:rsidP="0043399A">
      <w:pPr>
        <w:pStyle w:val="NoSpacing"/>
        <w:rPr>
          <w:rStyle w:val="Emphasis"/>
        </w:rPr>
      </w:pPr>
      <w:r>
        <w:t xml:space="preserve">Table 1: </w:t>
      </w:r>
      <w:r w:rsidRPr="00797FD9">
        <w:rPr>
          <w:rStyle w:val="Emphasis"/>
        </w:rPr>
        <w:t>Descriptive analysis of features between stroke and non-stroke</w:t>
      </w:r>
    </w:p>
    <w:p w14:paraId="150A4405" w14:textId="77777777" w:rsidR="00C13A79" w:rsidRDefault="00C13A79" w:rsidP="0043399A">
      <w:pPr>
        <w:pStyle w:val="NoSpacing"/>
      </w:pPr>
    </w:p>
    <w:tbl>
      <w:tblPr>
        <w:tblStyle w:val="PlainTable41"/>
        <w:tblW w:w="9589" w:type="dxa"/>
        <w:tblLook w:val="04A0" w:firstRow="1" w:lastRow="0" w:firstColumn="1" w:lastColumn="0" w:noHBand="0" w:noVBand="1"/>
      </w:tblPr>
      <w:tblGrid>
        <w:gridCol w:w="3564"/>
        <w:gridCol w:w="2386"/>
        <w:gridCol w:w="2654"/>
        <w:gridCol w:w="985"/>
      </w:tblGrid>
      <w:tr w:rsidR="00C13A79" w:rsidRPr="00C13A79" w14:paraId="44939988" w14:textId="77777777" w:rsidTr="00C1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547F8B32" w14:textId="77777777" w:rsidR="00C13A79" w:rsidRPr="00C13A79" w:rsidRDefault="00C13A79" w:rsidP="00CD3F1E">
            <w:pPr>
              <w:ind w:firstLine="0"/>
              <w:rPr>
                <w:lang w:val="en-TH"/>
              </w:rPr>
            </w:pPr>
            <w:r w:rsidRPr="00C13A79">
              <w:rPr>
                <w:lang w:val="en-TH"/>
              </w:rPr>
              <w:t>Variable</w:t>
            </w:r>
          </w:p>
        </w:tc>
        <w:tc>
          <w:tcPr>
            <w:tcW w:w="2386" w:type="dxa"/>
            <w:hideMark/>
          </w:tcPr>
          <w:p w14:paraId="3C0BEFBB" w14:textId="77777777" w:rsidR="00C13A79" w:rsidRPr="00C13A79" w:rsidRDefault="00C13A79" w:rsidP="00CD3F1E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Stroke (N=9659)</w:t>
            </w:r>
          </w:p>
        </w:tc>
        <w:tc>
          <w:tcPr>
            <w:tcW w:w="0" w:type="auto"/>
            <w:hideMark/>
          </w:tcPr>
          <w:p w14:paraId="30F8A85C" w14:textId="77777777" w:rsidR="00C13A79" w:rsidRPr="00C13A79" w:rsidRDefault="00C13A79" w:rsidP="00CD3F1E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Non-Stroke (N=265588)</w:t>
            </w:r>
          </w:p>
        </w:tc>
        <w:tc>
          <w:tcPr>
            <w:tcW w:w="0" w:type="auto"/>
            <w:hideMark/>
          </w:tcPr>
          <w:p w14:paraId="4E5F9994" w14:textId="77777777" w:rsidR="00C13A79" w:rsidRPr="00C13A79" w:rsidRDefault="00C13A79" w:rsidP="00CD3F1E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P-value</w:t>
            </w:r>
          </w:p>
        </w:tc>
      </w:tr>
      <w:tr w:rsidR="00C13A79" w:rsidRPr="00C13A79" w14:paraId="74FF0D55" w14:textId="77777777" w:rsidTr="00C1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6D75DD48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Age, years (Mean ± SD)</w:t>
            </w:r>
          </w:p>
        </w:tc>
        <w:tc>
          <w:tcPr>
            <w:tcW w:w="2386" w:type="dxa"/>
            <w:hideMark/>
          </w:tcPr>
          <w:p w14:paraId="5DB6FC0E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64.7 ± 13</w:t>
            </w:r>
          </w:p>
        </w:tc>
        <w:tc>
          <w:tcPr>
            <w:tcW w:w="0" w:type="auto"/>
            <w:hideMark/>
          </w:tcPr>
          <w:p w14:paraId="4FF08A50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58 ± 14.1</w:t>
            </w:r>
          </w:p>
        </w:tc>
        <w:tc>
          <w:tcPr>
            <w:tcW w:w="0" w:type="auto"/>
            <w:hideMark/>
          </w:tcPr>
          <w:p w14:paraId="59F7081C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  <w:tr w:rsidR="00C13A79" w:rsidRPr="00C13A79" w14:paraId="0AEAD00E" w14:textId="77777777" w:rsidTr="00C13A79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77AF7D0C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Male, n (%)</w:t>
            </w:r>
          </w:p>
        </w:tc>
        <w:tc>
          <w:tcPr>
            <w:tcW w:w="2386" w:type="dxa"/>
            <w:hideMark/>
          </w:tcPr>
          <w:p w14:paraId="225D2947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5107 (53%)</w:t>
            </w:r>
          </w:p>
        </w:tc>
        <w:tc>
          <w:tcPr>
            <w:tcW w:w="0" w:type="auto"/>
            <w:hideMark/>
          </w:tcPr>
          <w:p w14:paraId="6B053C44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101700 (38.3%)</w:t>
            </w:r>
          </w:p>
        </w:tc>
        <w:tc>
          <w:tcPr>
            <w:tcW w:w="0" w:type="auto"/>
            <w:hideMark/>
          </w:tcPr>
          <w:p w14:paraId="42E5F4BD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  <w:tr w:rsidR="00C13A79" w:rsidRPr="00C13A79" w14:paraId="5CBDD3F5" w14:textId="77777777" w:rsidTr="00C1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6D3C50F2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Body Mass Index, kg/m² (Mean ± SD)</w:t>
            </w:r>
          </w:p>
        </w:tc>
        <w:tc>
          <w:tcPr>
            <w:tcW w:w="2386" w:type="dxa"/>
            <w:hideMark/>
          </w:tcPr>
          <w:p w14:paraId="3DFA4608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25.2 ± 4.4</w:t>
            </w:r>
          </w:p>
        </w:tc>
        <w:tc>
          <w:tcPr>
            <w:tcW w:w="0" w:type="auto"/>
            <w:hideMark/>
          </w:tcPr>
          <w:p w14:paraId="455D6CF5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25.5 ± 4.8</w:t>
            </w:r>
          </w:p>
        </w:tc>
        <w:tc>
          <w:tcPr>
            <w:tcW w:w="0" w:type="auto"/>
            <w:hideMark/>
          </w:tcPr>
          <w:p w14:paraId="2C29DADB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  <w:tr w:rsidR="00C13A79" w:rsidRPr="00C13A79" w14:paraId="54FE501D" w14:textId="77777777" w:rsidTr="00C13A7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79793405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Atrial Fibrillation, n (%)</w:t>
            </w:r>
          </w:p>
        </w:tc>
        <w:tc>
          <w:tcPr>
            <w:tcW w:w="2386" w:type="dxa"/>
            <w:hideMark/>
          </w:tcPr>
          <w:p w14:paraId="39CD91BD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817 (8.5%)</w:t>
            </w:r>
          </w:p>
        </w:tc>
        <w:tc>
          <w:tcPr>
            <w:tcW w:w="0" w:type="auto"/>
            <w:hideMark/>
          </w:tcPr>
          <w:p w14:paraId="1E5CC51F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25454 (9.6%)</w:t>
            </w:r>
          </w:p>
        </w:tc>
        <w:tc>
          <w:tcPr>
            <w:tcW w:w="0" w:type="auto"/>
            <w:hideMark/>
          </w:tcPr>
          <w:p w14:paraId="6802F859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  <w:tr w:rsidR="00C13A79" w:rsidRPr="00C13A79" w14:paraId="7E04C9D1" w14:textId="77777777" w:rsidTr="00C1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3B5443F3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Hypertension, n (%)</w:t>
            </w:r>
          </w:p>
        </w:tc>
        <w:tc>
          <w:tcPr>
            <w:tcW w:w="2386" w:type="dxa"/>
            <w:hideMark/>
          </w:tcPr>
          <w:p w14:paraId="2ABF8BD5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4202 (43.5%)</w:t>
            </w:r>
          </w:p>
        </w:tc>
        <w:tc>
          <w:tcPr>
            <w:tcW w:w="0" w:type="auto"/>
            <w:hideMark/>
          </w:tcPr>
          <w:p w14:paraId="116439F5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94634 (35.6%)</w:t>
            </w:r>
          </w:p>
        </w:tc>
        <w:tc>
          <w:tcPr>
            <w:tcW w:w="0" w:type="auto"/>
            <w:hideMark/>
          </w:tcPr>
          <w:p w14:paraId="4D101BBC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  <w:tr w:rsidR="00C13A79" w:rsidRPr="00C13A79" w14:paraId="241FDF34" w14:textId="77777777" w:rsidTr="00C13A79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18BF64EB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Diabetes Mellitus, n (%)</w:t>
            </w:r>
          </w:p>
        </w:tc>
        <w:tc>
          <w:tcPr>
            <w:tcW w:w="2386" w:type="dxa"/>
            <w:hideMark/>
          </w:tcPr>
          <w:p w14:paraId="018F46F1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4012 (41.5%)</w:t>
            </w:r>
          </w:p>
        </w:tc>
        <w:tc>
          <w:tcPr>
            <w:tcW w:w="0" w:type="auto"/>
            <w:hideMark/>
          </w:tcPr>
          <w:p w14:paraId="70A14E89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99636 (37.5%)</w:t>
            </w:r>
          </w:p>
        </w:tc>
        <w:tc>
          <w:tcPr>
            <w:tcW w:w="0" w:type="auto"/>
            <w:hideMark/>
          </w:tcPr>
          <w:p w14:paraId="774EC671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  <w:tr w:rsidR="00C13A79" w:rsidRPr="00C13A79" w14:paraId="7989291D" w14:textId="77777777" w:rsidTr="00C1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75C294FF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Dyslipidemia, n (%)</w:t>
            </w:r>
          </w:p>
        </w:tc>
        <w:tc>
          <w:tcPr>
            <w:tcW w:w="2386" w:type="dxa"/>
            <w:hideMark/>
          </w:tcPr>
          <w:p w14:paraId="44DAE2F0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5067 (52.5%)</w:t>
            </w:r>
          </w:p>
        </w:tc>
        <w:tc>
          <w:tcPr>
            <w:tcW w:w="0" w:type="auto"/>
            <w:hideMark/>
          </w:tcPr>
          <w:p w14:paraId="1C40E509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112870 (42.5%)</w:t>
            </w:r>
          </w:p>
        </w:tc>
        <w:tc>
          <w:tcPr>
            <w:tcW w:w="0" w:type="auto"/>
            <w:hideMark/>
          </w:tcPr>
          <w:p w14:paraId="009F4791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>
              <w:rPr>
                <w:lang w:val="en-TH"/>
              </w:rPr>
              <w:t>0.7</w:t>
            </w:r>
          </w:p>
        </w:tc>
      </w:tr>
      <w:tr w:rsidR="00C13A79" w:rsidRPr="00C13A79" w14:paraId="5D4CD35B" w14:textId="77777777" w:rsidTr="00C13A7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1DFB3A85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Chronic Kidney Disease, n (%)</w:t>
            </w:r>
          </w:p>
        </w:tc>
        <w:tc>
          <w:tcPr>
            <w:tcW w:w="2386" w:type="dxa"/>
            <w:hideMark/>
          </w:tcPr>
          <w:p w14:paraId="4A00BE6F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7659 (79.3%)</w:t>
            </w:r>
          </w:p>
        </w:tc>
        <w:tc>
          <w:tcPr>
            <w:tcW w:w="0" w:type="auto"/>
            <w:hideMark/>
          </w:tcPr>
          <w:p w14:paraId="1996720E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230935 (87%)</w:t>
            </w:r>
          </w:p>
        </w:tc>
        <w:tc>
          <w:tcPr>
            <w:tcW w:w="0" w:type="auto"/>
            <w:hideMark/>
          </w:tcPr>
          <w:p w14:paraId="3BA252BC" w14:textId="77777777" w:rsidR="00C13A79" w:rsidRPr="00C13A79" w:rsidRDefault="00C13A79" w:rsidP="00CD3F1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  <w:tr w:rsidR="00C13A79" w:rsidRPr="00C13A79" w14:paraId="2A499663" w14:textId="77777777" w:rsidTr="00C1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hideMark/>
          </w:tcPr>
          <w:p w14:paraId="67553AD3" w14:textId="77777777" w:rsidR="00C13A79" w:rsidRPr="00C13A79" w:rsidRDefault="00C13A79" w:rsidP="00CD3F1E">
            <w:pPr>
              <w:ind w:firstLine="0"/>
              <w:rPr>
                <w:sz w:val="21"/>
                <w:szCs w:val="21"/>
                <w:lang w:val="en-TH"/>
              </w:rPr>
            </w:pPr>
            <w:r w:rsidRPr="00C13A79">
              <w:rPr>
                <w:sz w:val="21"/>
                <w:szCs w:val="21"/>
                <w:lang w:val="en-TH"/>
              </w:rPr>
              <w:t>Antiplatelets, n (%)</w:t>
            </w:r>
          </w:p>
        </w:tc>
        <w:tc>
          <w:tcPr>
            <w:tcW w:w="2386" w:type="dxa"/>
            <w:hideMark/>
          </w:tcPr>
          <w:p w14:paraId="4BBE98A7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6791 (70.3%)</w:t>
            </w:r>
          </w:p>
        </w:tc>
        <w:tc>
          <w:tcPr>
            <w:tcW w:w="0" w:type="auto"/>
            <w:hideMark/>
          </w:tcPr>
          <w:p w14:paraId="69F31D00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217387 (81.9%)</w:t>
            </w:r>
          </w:p>
        </w:tc>
        <w:tc>
          <w:tcPr>
            <w:tcW w:w="0" w:type="auto"/>
            <w:hideMark/>
          </w:tcPr>
          <w:p w14:paraId="2EAC7D24" w14:textId="77777777" w:rsidR="00C13A79" w:rsidRPr="00C13A79" w:rsidRDefault="00C13A79" w:rsidP="00CD3F1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TH"/>
              </w:rPr>
            </w:pPr>
            <w:r w:rsidRPr="00C13A79">
              <w:rPr>
                <w:lang w:val="en-TH"/>
              </w:rPr>
              <w:t>&lt;0.001</w:t>
            </w:r>
          </w:p>
        </w:tc>
      </w:tr>
    </w:tbl>
    <w:p w14:paraId="1C53848F" w14:textId="77777777" w:rsidR="005C2F15" w:rsidRDefault="005C2F15" w:rsidP="0043399A">
      <w:pPr>
        <w:ind w:firstLine="0"/>
      </w:pPr>
    </w:p>
    <w:p w14:paraId="15DA12FB" w14:textId="6A16D2F1" w:rsidR="00C13A79" w:rsidRDefault="00C13A79">
      <w:pPr>
        <w:spacing w:line="240" w:lineRule="auto"/>
        <w:ind w:firstLine="0"/>
      </w:pPr>
      <w:r>
        <w:br w:type="page"/>
      </w:r>
    </w:p>
    <w:p w14:paraId="07CA7EA5" w14:textId="4068797C" w:rsidR="0043399A" w:rsidRDefault="0043399A" w:rsidP="0043399A">
      <w:pPr>
        <w:ind w:firstLine="0"/>
      </w:pPr>
      <w:r>
        <w:lastRenderedPageBreak/>
        <w:t xml:space="preserve">Table 2: </w:t>
      </w:r>
      <w:r>
        <w:rPr>
          <w:rStyle w:val="Emphasis"/>
        </w:rPr>
        <w:t>Estimated causal effect from estimators.</w:t>
      </w:r>
    </w:p>
    <w:tbl>
      <w:tblPr>
        <w:tblStyle w:val="APAReport"/>
        <w:tblW w:w="5074" w:type="pct"/>
        <w:tblLook w:val="04A0" w:firstRow="1" w:lastRow="0" w:firstColumn="1" w:lastColumn="0" w:noHBand="0" w:noVBand="1"/>
        <w:tblCaption w:val="Sample 5-column table"/>
      </w:tblPr>
      <w:tblGrid>
        <w:gridCol w:w="1876"/>
        <w:gridCol w:w="1872"/>
        <w:gridCol w:w="1871"/>
        <w:gridCol w:w="1752"/>
        <w:gridCol w:w="2128"/>
      </w:tblGrid>
      <w:tr w:rsidR="0043399A" w:rsidRPr="0043399A" w14:paraId="70762367" w14:textId="77777777" w:rsidTr="00634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7" w:type="pct"/>
          </w:tcPr>
          <w:p w14:paraId="433D7D4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Column Head</w:t>
            </w:r>
          </w:p>
        </w:tc>
        <w:tc>
          <w:tcPr>
            <w:tcW w:w="985" w:type="pct"/>
          </w:tcPr>
          <w:p w14:paraId="28FC210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85" w:type="pct"/>
          </w:tcPr>
          <w:p w14:paraId="6B8AE1C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22" w:type="pct"/>
          </w:tcPr>
          <w:p w14:paraId="4A0474E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120" w:type="pct"/>
          </w:tcPr>
          <w:p w14:paraId="28055AB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Dyslipidemia</w:t>
            </w:r>
          </w:p>
        </w:tc>
      </w:tr>
      <w:tr w:rsidR="0043399A" w:rsidRPr="0043399A" w14:paraId="593DA8A3" w14:textId="77777777" w:rsidTr="0063488E">
        <w:tc>
          <w:tcPr>
            <w:tcW w:w="987" w:type="pct"/>
          </w:tcPr>
          <w:p w14:paraId="7F39091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Conventional estimator</w:t>
            </w:r>
          </w:p>
        </w:tc>
        <w:tc>
          <w:tcPr>
            <w:tcW w:w="985" w:type="pct"/>
          </w:tcPr>
          <w:p w14:paraId="4A1EE67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E7C29B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1C5A0E9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45EE123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0F132DDA" w14:textId="77777777" w:rsidTr="0063488E">
        <w:tc>
          <w:tcPr>
            <w:tcW w:w="987" w:type="pct"/>
          </w:tcPr>
          <w:p w14:paraId="2D7B5B3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Stratification</w:t>
            </w:r>
          </w:p>
        </w:tc>
        <w:tc>
          <w:tcPr>
            <w:tcW w:w="985" w:type="pct"/>
          </w:tcPr>
          <w:p w14:paraId="706648C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9 [0.015,0.020]</w:t>
            </w:r>
          </w:p>
        </w:tc>
        <w:tc>
          <w:tcPr>
            <w:tcW w:w="985" w:type="pct"/>
          </w:tcPr>
          <w:p w14:paraId="1F03F72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0 [0.008,0.010]</w:t>
            </w:r>
          </w:p>
        </w:tc>
        <w:tc>
          <w:tcPr>
            <w:tcW w:w="922" w:type="pct"/>
          </w:tcPr>
          <w:p w14:paraId="762D77C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84 [0.079,0.088]</w:t>
            </w:r>
          </w:p>
        </w:tc>
        <w:tc>
          <w:tcPr>
            <w:tcW w:w="1120" w:type="pct"/>
          </w:tcPr>
          <w:p w14:paraId="4959A4C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15 [-0.0002, 0.0027]</w:t>
            </w:r>
          </w:p>
        </w:tc>
      </w:tr>
      <w:tr w:rsidR="0043399A" w:rsidRPr="0043399A" w14:paraId="65FF1614" w14:textId="77777777" w:rsidTr="0063488E">
        <w:tc>
          <w:tcPr>
            <w:tcW w:w="987" w:type="pct"/>
          </w:tcPr>
          <w:p w14:paraId="6DD2C99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Inverse Probability Weighting</w:t>
            </w:r>
          </w:p>
        </w:tc>
        <w:tc>
          <w:tcPr>
            <w:tcW w:w="985" w:type="pct"/>
          </w:tcPr>
          <w:p w14:paraId="4A8C143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4 [0.022,0.025]</w:t>
            </w:r>
          </w:p>
        </w:tc>
        <w:tc>
          <w:tcPr>
            <w:tcW w:w="985" w:type="pct"/>
          </w:tcPr>
          <w:p w14:paraId="7AF19AD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0 [0.008,0.010]</w:t>
            </w:r>
          </w:p>
        </w:tc>
        <w:tc>
          <w:tcPr>
            <w:tcW w:w="922" w:type="pct"/>
          </w:tcPr>
          <w:p w14:paraId="21CEF24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92 [0.089,0.096]</w:t>
            </w:r>
          </w:p>
        </w:tc>
        <w:tc>
          <w:tcPr>
            <w:tcW w:w="1120" w:type="pct"/>
          </w:tcPr>
          <w:p w14:paraId="1B31F13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  <w:cs/>
                <w:lang w:bidi="th-TH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0.001 [-0.0005, 0.0025] </w:t>
            </w:r>
          </w:p>
        </w:tc>
      </w:tr>
      <w:tr w:rsidR="0043399A" w:rsidRPr="0043399A" w14:paraId="6B64DA83" w14:textId="77777777" w:rsidTr="0063488E">
        <w:tc>
          <w:tcPr>
            <w:tcW w:w="987" w:type="pct"/>
          </w:tcPr>
          <w:p w14:paraId="05FEF45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20F0060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3324B16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21B7B63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1FD5E2A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2CC7745C" w14:textId="77777777" w:rsidTr="0063488E">
        <w:tc>
          <w:tcPr>
            <w:tcW w:w="987" w:type="pct"/>
          </w:tcPr>
          <w:p w14:paraId="171FB62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Doubly Robust Estimation</w:t>
            </w:r>
          </w:p>
        </w:tc>
        <w:tc>
          <w:tcPr>
            <w:tcW w:w="985" w:type="pct"/>
          </w:tcPr>
          <w:p w14:paraId="369A97B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5 [0.0243,0.0257]</w:t>
            </w:r>
          </w:p>
        </w:tc>
        <w:tc>
          <w:tcPr>
            <w:tcW w:w="985" w:type="pct"/>
          </w:tcPr>
          <w:p w14:paraId="63BAC96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8 [0.0057,0.0063]</w:t>
            </w:r>
          </w:p>
        </w:tc>
        <w:tc>
          <w:tcPr>
            <w:tcW w:w="922" w:type="pct"/>
          </w:tcPr>
          <w:p w14:paraId="0FCE502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82 [0.0849,0.0871]</w:t>
            </w:r>
          </w:p>
        </w:tc>
        <w:tc>
          <w:tcPr>
            <w:tcW w:w="1120" w:type="pct"/>
          </w:tcPr>
          <w:p w14:paraId="78E60E8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0.0006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01,0.0001]</w:t>
            </w:r>
          </w:p>
        </w:tc>
      </w:tr>
      <w:tr w:rsidR="0043399A" w:rsidRPr="0043399A" w14:paraId="2B2B435F" w14:textId="77777777" w:rsidTr="0063488E">
        <w:tc>
          <w:tcPr>
            <w:tcW w:w="987" w:type="pct"/>
          </w:tcPr>
          <w:p w14:paraId="7AC7ACE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940548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3F7DE1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2710F04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4FDEA34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6B563261" w14:textId="77777777" w:rsidTr="0063488E">
        <w:tc>
          <w:tcPr>
            <w:tcW w:w="987" w:type="pct"/>
          </w:tcPr>
          <w:p w14:paraId="35C4662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4A8FF3C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0F88250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75019AE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59A007C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2BFA9FCB" w14:textId="77777777" w:rsidTr="0063488E">
        <w:tc>
          <w:tcPr>
            <w:tcW w:w="987" w:type="pct"/>
          </w:tcPr>
          <w:p w14:paraId="64D7A71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SCM</w:t>
            </w:r>
          </w:p>
        </w:tc>
        <w:tc>
          <w:tcPr>
            <w:tcW w:w="985" w:type="pct"/>
          </w:tcPr>
          <w:p w14:paraId="40317D3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1 [0.0204,0.0216]</w:t>
            </w:r>
          </w:p>
        </w:tc>
        <w:tc>
          <w:tcPr>
            <w:tcW w:w="985" w:type="pct"/>
          </w:tcPr>
          <w:p w14:paraId="459D5D6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7 [0.0067,0.0073]</w:t>
            </w:r>
          </w:p>
        </w:tc>
        <w:tc>
          <w:tcPr>
            <w:tcW w:w="922" w:type="pct"/>
          </w:tcPr>
          <w:p w14:paraId="4114272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96 [0.0948,0.0972]</w:t>
            </w:r>
          </w:p>
        </w:tc>
        <w:tc>
          <w:tcPr>
            <w:tcW w:w="1120" w:type="pct"/>
          </w:tcPr>
          <w:p w14:paraId="3D2E157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05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0.0004,0.0006]</w:t>
            </w:r>
          </w:p>
        </w:tc>
      </w:tr>
      <w:tr w:rsidR="0043399A" w:rsidRPr="0043399A" w14:paraId="57EC1E58" w14:textId="77777777" w:rsidTr="0063488E">
        <w:tc>
          <w:tcPr>
            <w:tcW w:w="987" w:type="pct"/>
          </w:tcPr>
          <w:p w14:paraId="48D10A9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690D0A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4CA233B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05A60C0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4E27621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0075269A" w14:textId="77777777" w:rsidTr="0063488E">
        <w:tc>
          <w:tcPr>
            <w:tcW w:w="987" w:type="pct"/>
          </w:tcPr>
          <w:p w14:paraId="1855031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06368A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0B1F74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566926C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1B00958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7B29DAA6" w14:textId="77777777" w:rsidTr="0063488E">
        <w:tc>
          <w:tcPr>
            <w:tcW w:w="987" w:type="pct"/>
          </w:tcPr>
          <w:p w14:paraId="29568B2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Mediation Analysis</w:t>
            </w:r>
          </w:p>
          <w:p w14:paraId="7825539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DE</w:t>
            </w:r>
          </w:p>
          <w:p w14:paraId="4B05FB2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IE</w:t>
            </w:r>
          </w:p>
        </w:tc>
        <w:tc>
          <w:tcPr>
            <w:tcW w:w="985" w:type="pct"/>
          </w:tcPr>
          <w:p w14:paraId="3F80D71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4CC96C7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0 [0.019,0.021]</w:t>
            </w:r>
          </w:p>
          <w:p w14:paraId="665317E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27 [0.0025,0.0029]</w:t>
            </w:r>
          </w:p>
        </w:tc>
        <w:tc>
          <w:tcPr>
            <w:tcW w:w="985" w:type="pct"/>
          </w:tcPr>
          <w:p w14:paraId="1CC7D5E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3964C2A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8 [0.007,0.009]</w:t>
            </w:r>
          </w:p>
          <w:p w14:paraId="698B3C3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13 [0.0011,0.0015]</w:t>
            </w:r>
          </w:p>
        </w:tc>
        <w:tc>
          <w:tcPr>
            <w:tcW w:w="922" w:type="pct"/>
          </w:tcPr>
          <w:p w14:paraId="1D918D0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3DD16B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o mediator</w:t>
            </w:r>
          </w:p>
        </w:tc>
        <w:tc>
          <w:tcPr>
            <w:tcW w:w="1120" w:type="pct"/>
          </w:tcPr>
          <w:p w14:paraId="03BD795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16E5F3F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2 [-0.0003,0.0032]</w:t>
            </w:r>
          </w:p>
          <w:p w14:paraId="0ECD75B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  <w:lang w:bidi="th-TH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-0.0007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09, -0.0004]</w:t>
            </w:r>
          </w:p>
        </w:tc>
      </w:tr>
      <w:tr w:rsidR="0043399A" w:rsidRPr="0043399A" w14:paraId="14E463E2" w14:textId="77777777" w:rsidTr="0063488E">
        <w:trPr>
          <w:trHeight w:val="1024"/>
        </w:trPr>
        <w:tc>
          <w:tcPr>
            <w:tcW w:w="987" w:type="pct"/>
          </w:tcPr>
          <w:p w14:paraId="0FB6051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54EE4E0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Double Machine Learning</w:t>
            </w:r>
          </w:p>
          <w:p w14:paraId="5535048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Linear</w:t>
            </w:r>
          </w:p>
          <w:p w14:paraId="6DFB13D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543521C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on-parametric</w:t>
            </w:r>
          </w:p>
          <w:p w14:paraId="155DC71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49AC1B4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A9FE6D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13676A6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0168950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3 [0.0223,0.0236]</w:t>
            </w:r>
          </w:p>
          <w:p w14:paraId="242B0C0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7 [0.0165,0.0175]</w:t>
            </w:r>
          </w:p>
        </w:tc>
        <w:tc>
          <w:tcPr>
            <w:tcW w:w="985" w:type="pct"/>
          </w:tcPr>
          <w:p w14:paraId="227A6A5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4D4EC7F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2591E1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0FE416B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9 [0.0087,0.0093]</w:t>
            </w:r>
          </w:p>
          <w:p w14:paraId="3C47894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6 [0.0057,0.0063]</w:t>
            </w:r>
          </w:p>
        </w:tc>
        <w:tc>
          <w:tcPr>
            <w:tcW w:w="922" w:type="pct"/>
          </w:tcPr>
          <w:p w14:paraId="1F6B124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9A84C2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87EA71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2DDD3AA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97 [0.096,0.098]</w:t>
            </w:r>
          </w:p>
          <w:p w14:paraId="1B1F168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86 [0.0849,0.0871]</w:t>
            </w:r>
          </w:p>
        </w:tc>
        <w:tc>
          <w:tcPr>
            <w:tcW w:w="1120" w:type="pct"/>
          </w:tcPr>
          <w:p w14:paraId="12AFB29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9637FF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930B4D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5C95957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2 [0.0018-0.0022]</w:t>
            </w:r>
          </w:p>
          <w:p w14:paraId="71939A1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468C715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0.000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01,0.0001]</w:t>
            </w:r>
          </w:p>
        </w:tc>
      </w:tr>
      <w:tr w:rsidR="0043399A" w:rsidRPr="0043399A" w14:paraId="08B7E17E" w14:textId="77777777" w:rsidTr="0063488E">
        <w:tc>
          <w:tcPr>
            <w:tcW w:w="987" w:type="pct"/>
          </w:tcPr>
          <w:p w14:paraId="18D889B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Dragonnet</w:t>
            </w:r>
            <w:proofErr w:type="spellEnd"/>
          </w:p>
        </w:tc>
        <w:tc>
          <w:tcPr>
            <w:tcW w:w="985" w:type="pct"/>
          </w:tcPr>
          <w:p w14:paraId="4627857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7539416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3090398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27FBFA2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1B05D583" w14:textId="77777777" w:rsidTr="0063488E">
        <w:tc>
          <w:tcPr>
            <w:tcW w:w="987" w:type="pct"/>
          </w:tcPr>
          <w:p w14:paraId="11524AE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Causal effect</w:t>
            </w:r>
          </w:p>
          <w:p w14:paraId="1D107F9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1CFBD7D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Causal ratio</w:t>
            </w:r>
          </w:p>
        </w:tc>
        <w:tc>
          <w:tcPr>
            <w:tcW w:w="985" w:type="pct"/>
          </w:tcPr>
          <w:p w14:paraId="049422F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7 [0.0169,0.0170]</w:t>
            </w:r>
          </w:p>
          <w:p w14:paraId="420EC2C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2.44 [2.41,2.46]</w:t>
            </w:r>
          </w:p>
        </w:tc>
        <w:tc>
          <w:tcPr>
            <w:tcW w:w="985" w:type="pct"/>
          </w:tcPr>
          <w:p w14:paraId="4B537D6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0.009,0.010]</w:t>
            </w:r>
          </w:p>
          <w:p w14:paraId="5CFF815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  <w:cs/>
                <w:lang w:bidi="th-TH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1.41 [1.21,1.60]</w:t>
            </w:r>
          </w:p>
        </w:tc>
        <w:tc>
          <w:tcPr>
            <w:tcW w:w="922" w:type="pct"/>
          </w:tcPr>
          <w:p w14:paraId="51127A3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75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0.074,0.076]</w:t>
            </w:r>
          </w:p>
          <w:p w14:paraId="4CE6867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4.56 [4.56,4.57]</w:t>
            </w:r>
          </w:p>
        </w:tc>
        <w:tc>
          <w:tcPr>
            <w:tcW w:w="1120" w:type="pct"/>
          </w:tcPr>
          <w:p w14:paraId="42C2375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-0.002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22, -0.0021]</w:t>
            </w:r>
          </w:p>
          <w:p w14:paraId="2FD1B47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856 [0.855,0.858]</w:t>
            </w:r>
          </w:p>
        </w:tc>
      </w:tr>
      <w:tr w:rsidR="0043399A" w:rsidRPr="0043399A" w14:paraId="528255D2" w14:textId="77777777" w:rsidTr="0063488E">
        <w:tc>
          <w:tcPr>
            <w:tcW w:w="987" w:type="pct"/>
          </w:tcPr>
          <w:p w14:paraId="49DCBB9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3416324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293A92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05CC40F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07E40AE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6D406E0B" w14:textId="77777777" w:rsidTr="0063488E">
        <w:tc>
          <w:tcPr>
            <w:tcW w:w="987" w:type="pct"/>
          </w:tcPr>
          <w:p w14:paraId="6D232B5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Epidemiological Case-Control Study (OR)</w:t>
            </w:r>
          </w:p>
        </w:tc>
        <w:tc>
          <w:tcPr>
            <w:tcW w:w="985" w:type="pct"/>
          </w:tcPr>
          <w:p w14:paraId="7942581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2.56 [2.33,2.80]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O&amp;apos;Donnell&lt;/Author&gt;&lt;Year&gt;2016&lt;/Year&gt;&lt;RecNum&gt;32&lt;/RecNum&gt;&lt;DisplayText&gt;(28)&lt;/DisplayText&gt;&lt;record&gt;&lt;rec-number&gt;32&lt;/rec-number&gt;&lt;foreign-keys&gt;&lt;key app="EN" db-id="2ewprsvxi9ew5hexwpcx2rek2f9r9pzfd22f" timestamp="1674800523"&gt;32&lt;/key&gt;&lt;/foreign-keys&gt;&lt;ref-type name="Journal Article"&gt;17&lt;/ref-type&gt;&lt;contributors&gt;&lt;authors&gt;&lt;author&gt;O&amp;apos;Donnell, Martin J&lt;/author&gt;&lt;author&gt;Chin, Siu Lim&lt;/author&gt;&lt;author&gt;Rangarajan, Sumathy&lt;/author&gt;&lt;author&gt;Xavier, Denis&lt;/author&gt;&lt;author&gt;Liu, Lisheng&lt;/author&gt;&lt;author&gt;Zhang, Hongye&lt;/author&gt;&lt;author&gt;Rao-Melacini, Purnima&lt;/author&gt;&lt;author&gt;Zhang, Xiaohe&lt;/author&gt;&lt;author&gt;Pais, Prem&lt;/author&gt;&lt;author&gt;Agapay, Steven&lt;/author&gt;&lt;/authors&gt;&lt;/contributors&gt;&lt;titles&gt;&lt;title&gt;Global and regional effects of potentially modifiable risk factors associated with acute stroke in 32 countries (INTERSTROKE): a case-control study&lt;/title&gt;&lt;secondary-title&gt;The lancet&lt;/secondary-title&gt;&lt;/titles&gt;&lt;periodical&gt;&lt;full-title&gt;The lancet&lt;/full-title&gt;&lt;/periodical&gt;&lt;pages&gt;761-775&lt;/pages&gt;&lt;volume&gt;388&lt;/volume&gt;&lt;number&gt;10046&lt;/number&gt;&lt;dates&gt;&lt;year&gt;2016&lt;/year&gt;&lt;/dates&gt;&lt;isbn&gt;0140-6736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8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85" w:type="pct"/>
          </w:tcPr>
          <w:p w14:paraId="013B0A4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1.16 [1.05,1.30]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O&amp;apos;Donnell&lt;/Author&gt;&lt;Year&gt;2016&lt;/Year&gt;&lt;RecNum&gt;32&lt;/RecNum&gt;&lt;DisplayText&gt;(28)&lt;/DisplayText&gt;&lt;record&gt;&lt;rec-number&gt;32&lt;/rec-number&gt;&lt;foreign-keys&gt;&lt;key app="EN" db-id="2ewprsvxi9ew5hexwpcx2rek2f9r9pzfd22f" timestamp="1674800523"&gt;32&lt;/key&gt;&lt;/foreign-keys&gt;&lt;ref-type name="Journal Article"&gt;17&lt;/ref-type&gt;&lt;contributors&gt;&lt;authors&gt;&lt;author&gt;O&amp;apos;Donnell, Martin J&lt;/author&gt;&lt;author&gt;Chin, Siu Lim&lt;/author&gt;&lt;author&gt;Rangarajan, Sumathy&lt;/author&gt;&lt;author&gt;Xavier, Denis&lt;/author&gt;&lt;author&gt;Liu, Lisheng&lt;/author&gt;&lt;author&gt;Zhang, Hongye&lt;/author&gt;&lt;author&gt;Rao-Melacini, Purnima&lt;/author&gt;&lt;author&gt;Zhang, Xiaohe&lt;/author&gt;&lt;author&gt;Pais, Prem&lt;/author&gt;&lt;author&gt;Agapay, Steven&lt;/author&gt;&lt;/authors&gt;&lt;/contributors&gt;&lt;titles&gt;&lt;title&gt;Global and regional effects of potentially modifiable risk factors associated with acute stroke in 32 countries (INTERSTROKE): a case-control study&lt;/title&gt;&lt;secondary-title&gt;The lancet&lt;/secondary-title&gt;&lt;/titles&gt;&lt;periodical&gt;&lt;full-title&gt;The lancet&lt;/full-title&gt;&lt;/periodical&gt;&lt;pages&gt;761-775&lt;/pages&gt;&lt;volume&gt;388&lt;/volume&gt;&lt;number&gt;10046&lt;/number&gt;&lt;dates&gt;&lt;year&gt;2016&lt;/year&gt;&lt;/dates&gt;&lt;isbn&gt;0140-6736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8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22" w:type="pct"/>
          </w:tcPr>
          <w:p w14:paraId="51072DF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3.34 [2.68,3.75]*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O&amp;apos;Donnell&lt;/Author&gt;&lt;Year&gt;2016&lt;/Year&gt;&lt;RecNum&gt;32&lt;/RecNum&gt;&lt;DisplayText&gt;(28)&lt;/DisplayText&gt;&lt;record&gt;&lt;rec-number&gt;32&lt;/rec-number&gt;&lt;foreign-keys&gt;&lt;key app="EN" db-id="2ewprsvxi9ew5hexwpcx2rek2f9r9pzfd22f" timestamp="1674800523"&gt;32&lt;/key&gt;&lt;/foreign-keys&gt;&lt;ref-type name="Journal Article"&gt;17&lt;/ref-type&gt;&lt;contributors&gt;&lt;authors&gt;&lt;author&gt;O&amp;apos;Donnell, Martin J&lt;/author&gt;&lt;author&gt;Chin, Siu Lim&lt;/author&gt;&lt;author&gt;Rangarajan, Sumathy&lt;/author&gt;&lt;author&gt;Xavier, Denis&lt;/author&gt;&lt;author&gt;Liu, Lisheng&lt;/author&gt;&lt;author&gt;Zhang, Hongye&lt;/author&gt;&lt;author&gt;Rao-Melacini, Purnima&lt;/author&gt;&lt;author&gt;Zhang, Xiaohe&lt;/author&gt;&lt;author&gt;Pais, Prem&lt;/author&gt;&lt;author&gt;Agapay, Steven&lt;/author&gt;&lt;/authors&gt;&lt;/contributors&gt;&lt;titles&gt;&lt;title&gt;Global and regional effects of potentially modifiable risk factors associated with acute stroke in 32 countries (INTERSTROKE): a case-control study&lt;/title&gt;&lt;secondary-title&gt;The lancet&lt;/secondary-title&gt;&lt;/titles&gt;&lt;periodical&gt;&lt;full-title&gt;The lancet&lt;/full-title&gt;&lt;/periodical&gt;&lt;pages&gt;761-775&lt;/pages&gt;&lt;volume&gt;388&lt;/volume&gt;&lt;number&gt;10046&lt;/number&gt;&lt;dates&gt;&lt;year&gt;2016&lt;/year&gt;&lt;/dates&gt;&lt;isbn&gt;0140-6736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8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20" w:type="pct"/>
          </w:tcPr>
          <w:p w14:paraId="1B7B88E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1.0[0.8,1.4]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 xml:space="preserve">1.6[1.3,1.9]**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Tirschwell&lt;/Author&gt;&lt;Year&gt;2004&lt;/Year&gt;&lt;RecNum&gt;31&lt;/RecNum&gt;&lt;DisplayText&gt;(29)&lt;/DisplayText&gt;&lt;record&gt;&lt;rec-number&gt;31&lt;/rec-number&gt;&lt;foreign-keys&gt;&lt;key app="EN" db-id="2ewprsvxi9ew5hexwpcx2rek2f9r9pzfd22f" timestamp="1674800440"&gt;31&lt;/key&gt;&lt;/foreign-keys&gt;&lt;ref-type name="Journal Article"&gt;17&lt;/ref-type&gt;&lt;contributors&gt;&lt;authors&gt;&lt;author&gt;Tirschwell, DL&lt;/author&gt;&lt;author&gt;Smith, NL&lt;/author&gt;&lt;author&gt;Heckbert, SR&lt;/author&gt;&lt;author&gt;Lemaitre, RN&lt;/author&gt;&lt;author&gt;Longstreth, WT&lt;/author&gt;&lt;author&gt;Psaty, BM&lt;/author&gt;&lt;/authors&gt;&lt;/contributors&gt;&lt;titles&gt;&lt;title&gt;Association of cholesterol with stroke risk varies in stroke subtypes and patient subgroups&lt;/title&gt;&lt;secondary-title&gt;Neurology&lt;/secondary-title&gt;&lt;/titles&gt;&lt;periodical&gt;&lt;full-title&gt;Neurology&lt;/full-title&gt;&lt;/periodical&gt;&lt;pages&gt;1868-1875&lt;/pages&gt;&lt;volume&gt;63&lt;/volume&gt;&lt;number&gt;10&lt;/number&gt;&lt;dates&gt;&lt;year&gt;2004&lt;/year&gt;&lt;/dates&gt;&lt;isbn&gt;0028-3878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9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</w:tr>
      <w:tr w:rsidR="0043399A" w:rsidRPr="0043399A" w14:paraId="1E35BEE0" w14:textId="77777777" w:rsidTr="0063488E">
        <w:tc>
          <w:tcPr>
            <w:tcW w:w="987" w:type="pct"/>
          </w:tcPr>
          <w:p w14:paraId="5BCA918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053EF4A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B3BFB5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27250DB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538B332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</w:tbl>
    <w:p w14:paraId="2A9F0D96" w14:textId="77777777" w:rsidR="0043399A" w:rsidRDefault="0043399A" w:rsidP="0043399A">
      <w:pPr>
        <w:pStyle w:val="TableFigure"/>
      </w:pPr>
      <w:r>
        <w:t>* Heart disease</w:t>
      </w:r>
    </w:p>
    <w:p w14:paraId="32D8EAB7" w14:textId="77777777" w:rsidR="0043399A" w:rsidRDefault="0043399A" w:rsidP="0043399A">
      <w:pPr>
        <w:pStyle w:val="TableFigure"/>
      </w:pPr>
      <w:r>
        <w:t>** top quintile low-density lipoprotein (LDL)</w:t>
      </w:r>
    </w:p>
    <w:p w14:paraId="565A34D4" w14:textId="77777777" w:rsidR="0043399A" w:rsidRDefault="0043399A" w:rsidP="0043399A">
      <w:pPr>
        <w:ind w:firstLine="0"/>
      </w:pPr>
    </w:p>
    <w:p w14:paraId="17CBA9DA" w14:textId="77777777" w:rsidR="0043399A" w:rsidRDefault="0043399A" w:rsidP="0043399A">
      <w:pPr>
        <w:ind w:firstLine="0"/>
      </w:pPr>
    </w:p>
    <w:p w14:paraId="57511105" w14:textId="77777777" w:rsidR="0043399A" w:rsidRDefault="0043399A" w:rsidP="0043399A">
      <w:pPr>
        <w:ind w:firstLine="0"/>
      </w:pPr>
    </w:p>
    <w:p w14:paraId="708F4DD8" w14:textId="77777777" w:rsidR="00C13A79" w:rsidRDefault="00C13A79" w:rsidP="0043399A">
      <w:pPr>
        <w:ind w:firstLine="0"/>
      </w:pPr>
    </w:p>
    <w:sectPr w:rsidR="00C13A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9A"/>
    <w:rsid w:val="000022E1"/>
    <w:rsid w:val="00002E44"/>
    <w:rsid w:val="000030BC"/>
    <w:rsid w:val="00004980"/>
    <w:rsid w:val="00013265"/>
    <w:rsid w:val="000151C2"/>
    <w:rsid w:val="00016341"/>
    <w:rsid w:val="0002380A"/>
    <w:rsid w:val="000249E5"/>
    <w:rsid w:val="00024E25"/>
    <w:rsid w:val="00032D25"/>
    <w:rsid w:val="00040F9E"/>
    <w:rsid w:val="000528A7"/>
    <w:rsid w:val="000571E8"/>
    <w:rsid w:val="00057807"/>
    <w:rsid w:val="000646E1"/>
    <w:rsid w:val="000665B9"/>
    <w:rsid w:val="00070630"/>
    <w:rsid w:val="000756E8"/>
    <w:rsid w:val="00082574"/>
    <w:rsid w:val="00085E8F"/>
    <w:rsid w:val="00086C18"/>
    <w:rsid w:val="0008716E"/>
    <w:rsid w:val="00093A79"/>
    <w:rsid w:val="00093C41"/>
    <w:rsid w:val="00094215"/>
    <w:rsid w:val="000A14A7"/>
    <w:rsid w:val="000A43C0"/>
    <w:rsid w:val="000B3076"/>
    <w:rsid w:val="000B3C23"/>
    <w:rsid w:val="000B7E7D"/>
    <w:rsid w:val="000D0CFC"/>
    <w:rsid w:val="000D5F0E"/>
    <w:rsid w:val="000D7A10"/>
    <w:rsid w:val="000E2384"/>
    <w:rsid w:val="000E2B54"/>
    <w:rsid w:val="000F1ECD"/>
    <w:rsid w:val="000F391F"/>
    <w:rsid w:val="000F4AF6"/>
    <w:rsid w:val="00112841"/>
    <w:rsid w:val="001156C1"/>
    <w:rsid w:val="00117C2B"/>
    <w:rsid w:val="00130B16"/>
    <w:rsid w:val="00131F3B"/>
    <w:rsid w:val="00143FBB"/>
    <w:rsid w:val="00146DE6"/>
    <w:rsid w:val="00147019"/>
    <w:rsid w:val="0014721B"/>
    <w:rsid w:val="00147632"/>
    <w:rsid w:val="00151639"/>
    <w:rsid w:val="00155BAF"/>
    <w:rsid w:val="00161896"/>
    <w:rsid w:val="00163CF0"/>
    <w:rsid w:val="0017100F"/>
    <w:rsid w:val="00172821"/>
    <w:rsid w:val="001759FD"/>
    <w:rsid w:val="00177642"/>
    <w:rsid w:val="00184172"/>
    <w:rsid w:val="00192777"/>
    <w:rsid w:val="00195478"/>
    <w:rsid w:val="00197E3C"/>
    <w:rsid w:val="001A117C"/>
    <w:rsid w:val="001A2054"/>
    <w:rsid w:val="001A39E0"/>
    <w:rsid w:val="001B6840"/>
    <w:rsid w:val="001C3CDA"/>
    <w:rsid w:val="001C4723"/>
    <w:rsid w:val="001D7669"/>
    <w:rsid w:val="001E6536"/>
    <w:rsid w:val="001F1C4B"/>
    <w:rsid w:val="001F1DE2"/>
    <w:rsid w:val="00204E32"/>
    <w:rsid w:val="0020552B"/>
    <w:rsid w:val="00206F8D"/>
    <w:rsid w:val="00211A57"/>
    <w:rsid w:val="00214B95"/>
    <w:rsid w:val="00214BF6"/>
    <w:rsid w:val="00214C4C"/>
    <w:rsid w:val="00217354"/>
    <w:rsid w:val="002177F5"/>
    <w:rsid w:val="00221BA2"/>
    <w:rsid w:val="0022721C"/>
    <w:rsid w:val="002304CD"/>
    <w:rsid w:val="00230A79"/>
    <w:rsid w:val="00230C60"/>
    <w:rsid w:val="0023197E"/>
    <w:rsid w:val="00233EEF"/>
    <w:rsid w:val="00234A6E"/>
    <w:rsid w:val="00237C6C"/>
    <w:rsid w:val="00242B37"/>
    <w:rsid w:val="00244842"/>
    <w:rsid w:val="00256F77"/>
    <w:rsid w:val="002602B5"/>
    <w:rsid w:val="00263492"/>
    <w:rsid w:val="00265BA4"/>
    <w:rsid w:val="00272A9A"/>
    <w:rsid w:val="0028491F"/>
    <w:rsid w:val="0029014D"/>
    <w:rsid w:val="002914CF"/>
    <w:rsid w:val="0029274B"/>
    <w:rsid w:val="002A50E4"/>
    <w:rsid w:val="002B0DCC"/>
    <w:rsid w:val="002B55BF"/>
    <w:rsid w:val="002B6188"/>
    <w:rsid w:val="002B6F28"/>
    <w:rsid w:val="002C0A6B"/>
    <w:rsid w:val="002D1A7C"/>
    <w:rsid w:val="002D37F0"/>
    <w:rsid w:val="002D5A56"/>
    <w:rsid w:val="002E5787"/>
    <w:rsid w:val="002E7939"/>
    <w:rsid w:val="002F1FB0"/>
    <w:rsid w:val="002F2123"/>
    <w:rsid w:val="00302FE6"/>
    <w:rsid w:val="00305609"/>
    <w:rsid w:val="00306DD9"/>
    <w:rsid w:val="00307F4A"/>
    <w:rsid w:val="003103F4"/>
    <w:rsid w:val="00314260"/>
    <w:rsid w:val="00316E8E"/>
    <w:rsid w:val="00317E51"/>
    <w:rsid w:val="00320788"/>
    <w:rsid w:val="00323874"/>
    <w:rsid w:val="00324CE4"/>
    <w:rsid w:val="003312BE"/>
    <w:rsid w:val="00332C95"/>
    <w:rsid w:val="00333C7E"/>
    <w:rsid w:val="00333E22"/>
    <w:rsid w:val="00335533"/>
    <w:rsid w:val="00335ACD"/>
    <w:rsid w:val="003450DD"/>
    <w:rsid w:val="00354DF7"/>
    <w:rsid w:val="00354EB9"/>
    <w:rsid w:val="0036222B"/>
    <w:rsid w:val="00365671"/>
    <w:rsid w:val="003675C8"/>
    <w:rsid w:val="00370989"/>
    <w:rsid w:val="00376BBB"/>
    <w:rsid w:val="0037709D"/>
    <w:rsid w:val="00381E6B"/>
    <w:rsid w:val="0038332C"/>
    <w:rsid w:val="00384008"/>
    <w:rsid w:val="0038570B"/>
    <w:rsid w:val="0038616B"/>
    <w:rsid w:val="00390D34"/>
    <w:rsid w:val="00397E0C"/>
    <w:rsid w:val="003A12F8"/>
    <w:rsid w:val="003A1E5C"/>
    <w:rsid w:val="003A2696"/>
    <w:rsid w:val="003B2C2F"/>
    <w:rsid w:val="003B4521"/>
    <w:rsid w:val="003C7B18"/>
    <w:rsid w:val="003D09D3"/>
    <w:rsid w:val="003D2287"/>
    <w:rsid w:val="003D2B36"/>
    <w:rsid w:val="003D37A7"/>
    <w:rsid w:val="003D3DB9"/>
    <w:rsid w:val="003E2ABD"/>
    <w:rsid w:val="003F1103"/>
    <w:rsid w:val="003F3C56"/>
    <w:rsid w:val="003F4299"/>
    <w:rsid w:val="004140F8"/>
    <w:rsid w:val="0041783D"/>
    <w:rsid w:val="00422A0A"/>
    <w:rsid w:val="004243D9"/>
    <w:rsid w:val="00425968"/>
    <w:rsid w:val="00431F04"/>
    <w:rsid w:val="0043399A"/>
    <w:rsid w:val="00435AFC"/>
    <w:rsid w:val="00444EA4"/>
    <w:rsid w:val="0045076B"/>
    <w:rsid w:val="00451192"/>
    <w:rsid w:val="00453C96"/>
    <w:rsid w:val="004606AF"/>
    <w:rsid w:val="00463D37"/>
    <w:rsid w:val="004642FE"/>
    <w:rsid w:val="0047144A"/>
    <w:rsid w:val="00472F98"/>
    <w:rsid w:val="004749AB"/>
    <w:rsid w:val="00482185"/>
    <w:rsid w:val="0049079C"/>
    <w:rsid w:val="004941A7"/>
    <w:rsid w:val="004962DB"/>
    <w:rsid w:val="004A0BC4"/>
    <w:rsid w:val="004A7870"/>
    <w:rsid w:val="004B7168"/>
    <w:rsid w:val="004B7B68"/>
    <w:rsid w:val="004C1C41"/>
    <w:rsid w:val="004C2263"/>
    <w:rsid w:val="004C416F"/>
    <w:rsid w:val="004C482F"/>
    <w:rsid w:val="004D6420"/>
    <w:rsid w:val="004D6FF2"/>
    <w:rsid w:val="004E1076"/>
    <w:rsid w:val="004E3F26"/>
    <w:rsid w:val="004E4416"/>
    <w:rsid w:val="004F1097"/>
    <w:rsid w:val="004F39FE"/>
    <w:rsid w:val="00500655"/>
    <w:rsid w:val="005056E7"/>
    <w:rsid w:val="005079E5"/>
    <w:rsid w:val="00507A95"/>
    <w:rsid w:val="00512A6C"/>
    <w:rsid w:val="00517B07"/>
    <w:rsid w:val="00526498"/>
    <w:rsid w:val="00526F79"/>
    <w:rsid w:val="00534E36"/>
    <w:rsid w:val="00535F11"/>
    <w:rsid w:val="005457A2"/>
    <w:rsid w:val="005469C9"/>
    <w:rsid w:val="0055074A"/>
    <w:rsid w:val="00554BE6"/>
    <w:rsid w:val="00557D88"/>
    <w:rsid w:val="005654C5"/>
    <w:rsid w:val="00567952"/>
    <w:rsid w:val="0057061C"/>
    <w:rsid w:val="00572FF1"/>
    <w:rsid w:val="0057607F"/>
    <w:rsid w:val="00576E23"/>
    <w:rsid w:val="0057726C"/>
    <w:rsid w:val="00586276"/>
    <w:rsid w:val="0058695C"/>
    <w:rsid w:val="00594007"/>
    <w:rsid w:val="005949C7"/>
    <w:rsid w:val="00596457"/>
    <w:rsid w:val="005A5C94"/>
    <w:rsid w:val="005A6A3F"/>
    <w:rsid w:val="005B0F3E"/>
    <w:rsid w:val="005B1F06"/>
    <w:rsid w:val="005C014C"/>
    <w:rsid w:val="005C254C"/>
    <w:rsid w:val="005C2F15"/>
    <w:rsid w:val="005C7812"/>
    <w:rsid w:val="005D2B5C"/>
    <w:rsid w:val="005D3D72"/>
    <w:rsid w:val="005E21EB"/>
    <w:rsid w:val="005E25C3"/>
    <w:rsid w:val="005E4E8D"/>
    <w:rsid w:val="005F1A19"/>
    <w:rsid w:val="00603D66"/>
    <w:rsid w:val="00605BE7"/>
    <w:rsid w:val="00614483"/>
    <w:rsid w:val="0061753F"/>
    <w:rsid w:val="006175B7"/>
    <w:rsid w:val="00620FB7"/>
    <w:rsid w:val="00623FFB"/>
    <w:rsid w:val="006266AE"/>
    <w:rsid w:val="0063770B"/>
    <w:rsid w:val="00640D61"/>
    <w:rsid w:val="00641265"/>
    <w:rsid w:val="00643B88"/>
    <w:rsid w:val="00644978"/>
    <w:rsid w:val="00645A44"/>
    <w:rsid w:val="00655205"/>
    <w:rsid w:val="00666CD3"/>
    <w:rsid w:val="0067220D"/>
    <w:rsid w:val="00672889"/>
    <w:rsid w:val="00676D19"/>
    <w:rsid w:val="006773D7"/>
    <w:rsid w:val="00683285"/>
    <w:rsid w:val="0068474A"/>
    <w:rsid w:val="00685078"/>
    <w:rsid w:val="00687A6E"/>
    <w:rsid w:val="00691141"/>
    <w:rsid w:val="00692A48"/>
    <w:rsid w:val="00692DEB"/>
    <w:rsid w:val="00696152"/>
    <w:rsid w:val="00696BBB"/>
    <w:rsid w:val="006A0B65"/>
    <w:rsid w:val="006A3650"/>
    <w:rsid w:val="006A60BE"/>
    <w:rsid w:val="006B6720"/>
    <w:rsid w:val="006C1168"/>
    <w:rsid w:val="006C260C"/>
    <w:rsid w:val="006E1086"/>
    <w:rsid w:val="006E230A"/>
    <w:rsid w:val="006E461B"/>
    <w:rsid w:val="006E5F91"/>
    <w:rsid w:val="006F7CEA"/>
    <w:rsid w:val="007047F9"/>
    <w:rsid w:val="00711675"/>
    <w:rsid w:val="00712FE3"/>
    <w:rsid w:val="00717C1B"/>
    <w:rsid w:val="00720A82"/>
    <w:rsid w:val="0072174F"/>
    <w:rsid w:val="007243F0"/>
    <w:rsid w:val="0073697C"/>
    <w:rsid w:val="00736A05"/>
    <w:rsid w:val="00740012"/>
    <w:rsid w:val="007456F8"/>
    <w:rsid w:val="0075402A"/>
    <w:rsid w:val="0075453F"/>
    <w:rsid w:val="00756250"/>
    <w:rsid w:val="00760EF2"/>
    <w:rsid w:val="00761194"/>
    <w:rsid w:val="0076439F"/>
    <w:rsid w:val="00766B08"/>
    <w:rsid w:val="00773EF4"/>
    <w:rsid w:val="00776FAA"/>
    <w:rsid w:val="0077795C"/>
    <w:rsid w:val="00783715"/>
    <w:rsid w:val="0078493E"/>
    <w:rsid w:val="00787EF0"/>
    <w:rsid w:val="00790BFE"/>
    <w:rsid w:val="007910E8"/>
    <w:rsid w:val="007929F9"/>
    <w:rsid w:val="00795F11"/>
    <w:rsid w:val="007A2F53"/>
    <w:rsid w:val="007A3992"/>
    <w:rsid w:val="007A7E57"/>
    <w:rsid w:val="007A7EB7"/>
    <w:rsid w:val="007B0B6F"/>
    <w:rsid w:val="007B2D02"/>
    <w:rsid w:val="007C1D6F"/>
    <w:rsid w:val="007C2129"/>
    <w:rsid w:val="007C2689"/>
    <w:rsid w:val="007C59A3"/>
    <w:rsid w:val="007D1559"/>
    <w:rsid w:val="007D272C"/>
    <w:rsid w:val="007D2E67"/>
    <w:rsid w:val="007E25F2"/>
    <w:rsid w:val="007E6394"/>
    <w:rsid w:val="007E71AA"/>
    <w:rsid w:val="007F1BCD"/>
    <w:rsid w:val="007F2AE9"/>
    <w:rsid w:val="007F3DD1"/>
    <w:rsid w:val="007F50FD"/>
    <w:rsid w:val="007F795E"/>
    <w:rsid w:val="00801697"/>
    <w:rsid w:val="00803AAA"/>
    <w:rsid w:val="008127F1"/>
    <w:rsid w:val="00814632"/>
    <w:rsid w:val="00816762"/>
    <w:rsid w:val="00816FD6"/>
    <w:rsid w:val="00830562"/>
    <w:rsid w:val="00834018"/>
    <w:rsid w:val="00835023"/>
    <w:rsid w:val="0083510A"/>
    <w:rsid w:val="00840D0D"/>
    <w:rsid w:val="00843729"/>
    <w:rsid w:val="00844D1F"/>
    <w:rsid w:val="00851CD7"/>
    <w:rsid w:val="00853C9A"/>
    <w:rsid w:val="0085451D"/>
    <w:rsid w:val="00857BA4"/>
    <w:rsid w:val="00863DFC"/>
    <w:rsid w:val="00870A80"/>
    <w:rsid w:val="008714C7"/>
    <w:rsid w:val="00871EC0"/>
    <w:rsid w:val="008744DA"/>
    <w:rsid w:val="008752B5"/>
    <w:rsid w:val="00875753"/>
    <w:rsid w:val="0088104B"/>
    <w:rsid w:val="008823FD"/>
    <w:rsid w:val="00885259"/>
    <w:rsid w:val="008859A7"/>
    <w:rsid w:val="00886229"/>
    <w:rsid w:val="0088670C"/>
    <w:rsid w:val="00890D26"/>
    <w:rsid w:val="0089615F"/>
    <w:rsid w:val="008A0B85"/>
    <w:rsid w:val="008A1CD1"/>
    <w:rsid w:val="008B2473"/>
    <w:rsid w:val="008B5D12"/>
    <w:rsid w:val="008C08E2"/>
    <w:rsid w:val="008C7109"/>
    <w:rsid w:val="008D0FD1"/>
    <w:rsid w:val="008D12F1"/>
    <w:rsid w:val="008E1F70"/>
    <w:rsid w:val="008E21C1"/>
    <w:rsid w:val="008E2DC2"/>
    <w:rsid w:val="008F01FF"/>
    <w:rsid w:val="009022C8"/>
    <w:rsid w:val="00902BA3"/>
    <w:rsid w:val="009032B6"/>
    <w:rsid w:val="00915394"/>
    <w:rsid w:val="009157D4"/>
    <w:rsid w:val="00915E9E"/>
    <w:rsid w:val="00923CBD"/>
    <w:rsid w:val="00924247"/>
    <w:rsid w:val="00924C43"/>
    <w:rsid w:val="00925298"/>
    <w:rsid w:val="00925958"/>
    <w:rsid w:val="00941517"/>
    <w:rsid w:val="009427B4"/>
    <w:rsid w:val="00944C03"/>
    <w:rsid w:val="0095473C"/>
    <w:rsid w:val="00957548"/>
    <w:rsid w:val="00957981"/>
    <w:rsid w:val="00973C57"/>
    <w:rsid w:val="0097431B"/>
    <w:rsid w:val="00983AE0"/>
    <w:rsid w:val="00986FDE"/>
    <w:rsid w:val="00992FFA"/>
    <w:rsid w:val="00995F64"/>
    <w:rsid w:val="00996680"/>
    <w:rsid w:val="009A2BC2"/>
    <w:rsid w:val="009A7699"/>
    <w:rsid w:val="009A7A70"/>
    <w:rsid w:val="009B0844"/>
    <w:rsid w:val="009B0BE9"/>
    <w:rsid w:val="009B5B46"/>
    <w:rsid w:val="009B6024"/>
    <w:rsid w:val="009B7D74"/>
    <w:rsid w:val="009C241E"/>
    <w:rsid w:val="009C300A"/>
    <w:rsid w:val="009E56C4"/>
    <w:rsid w:val="009E6163"/>
    <w:rsid w:val="009F3A7D"/>
    <w:rsid w:val="00A00CD2"/>
    <w:rsid w:val="00A013BE"/>
    <w:rsid w:val="00A03481"/>
    <w:rsid w:val="00A128A3"/>
    <w:rsid w:val="00A16C2A"/>
    <w:rsid w:val="00A20A2C"/>
    <w:rsid w:val="00A20EE8"/>
    <w:rsid w:val="00A22E94"/>
    <w:rsid w:val="00A239C9"/>
    <w:rsid w:val="00A24191"/>
    <w:rsid w:val="00A24676"/>
    <w:rsid w:val="00A24707"/>
    <w:rsid w:val="00A25086"/>
    <w:rsid w:val="00A25140"/>
    <w:rsid w:val="00A32DCF"/>
    <w:rsid w:val="00A365D3"/>
    <w:rsid w:val="00A515CF"/>
    <w:rsid w:val="00A53E2A"/>
    <w:rsid w:val="00A54F9D"/>
    <w:rsid w:val="00A63BAB"/>
    <w:rsid w:val="00A642C0"/>
    <w:rsid w:val="00A7124C"/>
    <w:rsid w:val="00A73F80"/>
    <w:rsid w:val="00A7529E"/>
    <w:rsid w:val="00A76106"/>
    <w:rsid w:val="00A82932"/>
    <w:rsid w:val="00A8584F"/>
    <w:rsid w:val="00A90A96"/>
    <w:rsid w:val="00A93E6E"/>
    <w:rsid w:val="00A9632A"/>
    <w:rsid w:val="00A96B5A"/>
    <w:rsid w:val="00AA300B"/>
    <w:rsid w:val="00AA6980"/>
    <w:rsid w:val="00AB4E60"/>
    <w:rsid w:val="00AC1436"/>
    <w:rsid w:val="00AC202B"/>
    <w:rsid w:val="00AC2A09"/>
    <w:rsid w:val="00AC33B7"/>
    <w:rsid w:val="00AC53E5"/>
    <w:rsid w:val="00AC6828"/>
    <w:rsid w:val="00AC7B62"/>
    <w:rsid w:val="00AD27DA"/>
    <w:rsid w:val="00AD4065"/>
    <w:rsid w:val="00AD74D3"/>
    <w:rsid w:val="00AE06E7"/>
    <w:rsid w:val="00AE5AEB"/>
    <w:rsid w:val="00AE6963"/>
    <w:rsid w:val="00AF26CE"/>
    <w:rsid w:val="00AF3C0A"/>
    <w:rsid w:val="00AF4430"/>
    <w:rsid w:val="00AF6989"/>
    <w:rsid w:val="00B05413"/>
    <w:rsid w:val="00B06522"/>
    <w:rsid w:val="00B078C5"/>
    <w:rsid w:val="00B12659"/>
    <w:rsid w:val="00B13505"/>
    <w:rsid w:val="00B16E10"/>
    <w:rsid w:val="00B25C46"/>
    <w:rsid w:val="00B31529"/>
    <w:rsid w:val="00B33F20"/>
    <w:rsid w:val="00B34262"/>
    <w:rsid w:val="00B40792"/>
    <w:rsid w:val="00B41F08"/>
    <w:rsid w:val="00B43B47"/>
    <w:rsid w:val="00B447A1"/>
    <w:rsid w:val="00B47535"/>
    <w:rsid w:val="00B50AC0"/>
    <w:rsid w:val="00B53198"/>
    <w:rsid w:val="00B570B4"/>
    <w:rsid w:val="00B61F9E"/>
    <w:rsid w:val="00B62E28"/>
    <w:rsid w:val="00B62EAA"/>
    <w:rsid w:val="00B664DF"/>
    <w:rsid w:val="00B76C37"/>
    <w:rsid w:val="00B80572"/>
    <w:rsid w:val="00B82121"/>
    <w:rsid w:val="00B82BA4"/>
    <w:rsid w:val="00B85B22"/>
    <w:rsid w:val="00B85BC0"/>
    <w:rsid w:val="00B91319"/>
    <w:rsid w:val="00B92ECF"/>
    <w:rsid w:val="00B93C75"/>
    <w:rsid w:val="00B94AF6"/>
    <w:rsid w:val="00B956E0"/>
    <w:rsid w:val="00B959DD"/>
    <w:rsid w:val="00BA0BB4"/>
    <w:rsid w:val="00BA24A5"/>
    <w:rsid w:val="00BA4878"/>
    <w:rsid w:val="00BA5F90"/>
    <w:rsid w:val="00BA6E0C"/>
    <w:rsid w:val="00BB157C"/>
    <w:rsid w:val="00BB41F8"/>
    <w:rsid w:val="00BC5578"/>
    <w:rsid w:val="00BD1570"/>
    <w:rsid w:val="00BD452A"/>
    <w:rsid w:val="00BD563F"/>
    <w:rsid w:val="00BD5DC1"/>
    <w:rsid w:val="00BE45B4"/>
    <w:rsid w:val="00BE595A"/>
    <w:rsid w:val="00BE5E7F"/>
    <w:rsid w:val="00C00121"/>
    <w:rsid w:val="00C00BEF"/>
    <w:rsid w:val="00C065F7"/>
    <w:rsid w:val="00C06F2F"/>
    <w:rsid w:val="00C11CFC"/>
    <w:rsid w:val="00C13A79"/>
    <w:rsid w:val="00C17D10"/>
    <w:rsid w:val="00C21711"/>
    <w:rsid w:val="00C36B16"/>
    <w:rsid w:val="00C41920"/>
    <w:rsid w:val="00C41E9D"/>
    <w:rsid w:val="00C4234B"/>
    <w:rsid w:val="00C466DE"/>
    <w:rsid w:val="00C47462"/>
    <w:rsid w:val="00C53132"/>
    <w:rsid w:val="00C57420"/>
    <w:rsid w:val="00C640A4"/>
    <w:rsid w:val="00C64C52"/>
    <w:rsid w:val="00C74E33"/>
    <w:rsid w:val="00C756CA"/>
    <w:rsid w:val="00C85F95"/>
    <w:rsid w:val="00C863AD"/>
    <w:rsid w:val="00C87AE2"/>
    <w:rsid w:val="00C92AA9"/>
    <w:rsid w:val="00C94658"/>
    <w:rsid w:val="00C95662"/>
    <w:rsid w:val="00C9628A"/>
    <w:rsid w:val="00CB15CC"/>
    <w:rsid w:val="00CB4D3B"/>
    <w:rsid w:val="00CC3582"/>
    <w:rsid w:val="00CC729F"/>
    <w:rsid w:val="00CD1921"/>
    <w:rsid w:val="00CD1DDD"/>
    <w:rsid w:val="00CD21F9"/>
    <w:rsid w:val="00CD2FDA"/>
    <w:rsid w:val="00CD61A4"/>
    <w:rsid w:val="00CD6E54"/>
    <w:rsid w:val="00CF01EF"/>
    <w:rsid w:val="00CF48C4"/>
    <w:rsid w:val="00CF6929"/>
    <w:rsid w:val="00D00336"/>
    <w:rsid w:val="00D0513B"/>
    <w:rsid w:val="00D0605D"/>
    <w:rsid w:val="00D11445"/>
    <w:rsid w:val="00D172D5"/>
    <w:rsid w:val="00D21ABC"/>
    <w:rsid w:val="00D24B4C"/>
    <w:rsid w:val="00D336B3"/>
    <w:rsid w:val="00D3526B"/>
    <w:rsid w:val="00D35F77"/>
    <w:rsid w:val="00D37BD9"/>
    <w:rsid w:val="00D42BF8"/>
    <w:rsid w:val="00D61143"/>
    <w:rsid w:val="00D629A7"/>
    <w:rsid w:val="00D750AF"/>
    <w:rsid w:val="00D7747B"/>
    <w:rsid w:val="00D81385"/>
    <w:rsid w:val="00D82B4B"/>
    <w:rsid w:val="00D92A04"/>
    <w:rsid w:val="00DA0273"/>
    <w:rsid w:val="00DA1F44"/>
    <w:rsid w:val="00DA49E5"/>
    <w:rsid w:val="00DB2B28"/>
    <w:rsid w:val="00DB4703"/>
    <w:rsid w:val="00DB786D"/>
    <w:rsid w:val="00DC1C14"/>
    <w:rsid w:val="00DC5DD9"/>
    <w:rsid w:val="00DC6702"/>
    <w:rsid w:val="00DD0F90"/>
    <w:rsid w:val="00DD5855"/>
    <w:rsid w:val="00DD6B46"/>
    <w:rsid w:val="00DD6DA8"/>
    <w:rsid w:val="00DE0BB9"/>
    <w:rsid w:val="00DE347E"/>
    <w:rsid w:val="00DE6870"/>
    <w:rsid w:val="00DF45CB"/>
    <w:rsid w:val="00DF5401"/>
    <w:rsid w:val="00E05241"/>
    <w:rsid w:val="00E12FAD"/>
    <w:rsid w:val="00E14A27"/>
    <w:rsid w:val="00E1660A"/>
    <w:rsid w:val="00E2504F"/>
    <w:rsid w:val="00E356AB"/>
    <w:rsid w:val="00E457FB"/>
    <w:rsid w:val="00E46410"/>
    <w:rsid w:val="00E50B6E"/>
    <w:rsid w:val="00E55D19"/>
    <w:rsid w:val="00E5681C"/>
    <w:rsid w:val="00E6011F"/>
    <w:rsid w:val="00E64FD1"/>
    <w:rsid w:val="00E71EE3"/>
    <w:rsid w:val="00E72681"/>
    <w:rsid w:val="00E734DB"/>
    <w:rsid w:val="00E73849"/>
    <w:rsid w:val="00E765AE"/>
    <w:rsid w:val="00E775F7"/>
    <w:rsid w:val="00E82829"/>
    <w:rsid w:val="00E8491D"/>
    <w:rsid w:val="00E92FD9"/>
    <w:rsid w:val="00E97FBB"/>
    <w:rsid w:val="00EA28F6"/>
    <w:rsid w:val="00EA42A4"/>
    <w:rsid w:val="00EA4D7C"/>
    <w:rsid w:val="00EA71B3"/>
    <w:rsid w:val="00EA7B61"/>
    <w:rsid w:val="00EA7E7F"/>
    <w:rsid w:val="00EB275A"/>
    <w:rsid w:val="00EB5512"/>
    <w:rsid w:val="00EC2A85"/>
    <w:rsid w:val="00EC4B3A"/>
    <w:rsid w:val="00EC56D8"/>
    <w:rsid w:val="00ED2275"/>
    <w:rsid w:val="00ED330B"/>
    <w:rsid w:val="00ED404E"/>
    <w:rsid w:val="00ED5F88"/>
    <w:rsid w:val="00ED7583"/>
    <w:rsid w:val="00EE303D"/>
    <w:rsid w:val="00EE3B73"/>
    <w:rsid w:val="00EE78B4"/>
    <w:rsid w:val="00EF65AD"/>
    <w:rsid w:val="00EF7844"/>
    <w:rsid w:val="00F01065"/>
    <w:rsid w:val="00F06822"/>
    <w:rsid w:val="00F12F6E"/>
    <w:rsid w:val="00F131F9"/>
    <w:rsid w:val="00F141EC"/>
    <w:rsid w:val="00F170FA"/>
    <w:rsid w:val="00F218F3"/>
    <w:rsid w:val="00F23453"/>
    <w:rsid w:val="00F2550E"/>
    <w:rsid w:val="00F32E0D"/>
    <w:rsid w:val="00F34DD5"/>
    <w:rsid w:val="00F41DDB"/>
    <w:rsid w:val="00F43FE3"/>
    <w:rsid w:val="00F45784"/>
    <w:rsid w:val="00F5222F"/>
    <w:rsid w:val="00F532A2"/>
    <w:rsid w:val="00F54917"/>
    <w:rsid w:val="00F5516C"/>
    <w:rsid w:val="00F556CA"/>
    <w:rsid w:val="00F56C88"/>
    <w:rsid w:val="00F611C1"/>
    <w:rsid w:val="00F73636"/>
    <w:rsid w:val="00F7606B"/>
    <w:rsid w:val="00F8159E"/>
    <w:rsid w:val="00F81AA3"/>
    <w:rsid w:val="00F915EA"/>
    <w:rsid w:val="00F91781"/>
    <w:rsid w:val="00F92882"/>
    <w:rsid w:val="00F93251"/>
    <w:rsid w:val="00F962B8"/>
    <w:rsid w:val="00FA17E3"/>
    <w:rsid w:val="00FB2454"/>
    <w:rsid w:val="00FC009E"/>
    <w:rsid w:val="00FC1547"/>
    <w:rsid w:val="00FC5ADA"/>
    <w:rsid w:val="00FD372C"/>
    <w:rsid w:val="00FD7A7D"/>
    <w:rsid w:val="00FE6A65"/>
    <w:rsid w:val="00FF0677"/>
    <w:rsid w:val="00FF2870"/>
    <w:rsid w:val="00FF4EB0"/>
    <w:rsid w:val="00FF6049"/>
    <w:rsid w:val="00FF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67036"/>
  <w15:chartTrackingRefBased/>
  <w15:docId w15:val="{8FE852F4-AB16-F04C-B8CC-E1A63400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99A"/>
    <w:pPr>
      <w:spacing w:line="480" w:lineRule="auto"/>
      <w:ind w:firstLine="720"/>
    </w:pPr>
    <w:rPr>
      <w:rFonts w:eastAsiaTheme="minorEastAsia"/>
      <w:kern w:val="24"/>
      <w:szCs w:val="24"/>
      <w:lang w:val="en-US" w:eastAsia="ja-JP" w:bidi="ar-SA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43399A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aliases w:val="No Indent"/>
    <w:uiPriority w:val="3"/>
    <w:qFormat/>
    <w:rsid w:val="0043399A"/>
    <w:pPr>
      <w:spacing w:line="480" w:lineRule="auto"/>
    </w:pPr>
    <w:rPr>
      <w:rFonts w:eastAsiaTheme="minorEastAsia"/>
      <w:kern w:val="0"/>
      <w:szCs w:val="24"/>
      <w:lang w:val="en-US" w:eastAsia="ja-JP" w:bidi="ar-SA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43399A"/>
    <w:rPr>
      <w:i/>
      <w:iCs/>
    </w:rPr>
  </w:style>
  <w:style w:type="table" w:customStyle="1" w:styleId="APAReport">
    <w:name w:val="APA Report"/>
    <w:basedOn w:val="TableNormal"/>
    <w:uiPriority w:val="99"/>
    <w:rsid w:val="0043399A"/>
    <w:rPr>
      <w:rFonts w:eastAsia="SimSun"/>
      <w:kern w:val="0"/>
      <w:szCs w:val="24"/>
      <w:lang w:val="en-US" w:eastAsia="ja-JP" w:bidi="ar-SA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43399A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5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7819F5-8F66-A44B-BD25-039F9C57D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961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kiat Lolak</dc:creator>
  <cp:keywords/>
  <dc:description/>
  <cp:lastModifiedBy>SERMKIAT LOLAK</cp:lastModifiedBy>
  <cp:revision>3</cp:revision>
  <dcterms:created xsi:type="dcterms:W3CDTF">2024-05-30T12:24:00Z</dcterms:created>
  <dcterms:modified xsi:type="dcterms:W3CDTF">2024-05-30T12:27:00Z</dcterms:modified>
</cp:coreProperties>
</file>